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BB3B6" w14:textId="0AAC3A2B" w:rsidR="008230A4" w:rsidRPr="007664AB" w:rsidRDefault="007664AB" w:rsidP="007664AB">
      <w:pPr>
        <w:rPr>
          <w:rFonts w:ascii="Times New Roman" w:hAnsi="Times New Roman" w:cs="Times New Roman"/>
          <w:sz w:val="28"/>
          <w:szCs w:val="28"/>
        </w:rPr>
      </w:pPr>
      <w:r w:rsidRPr="007664AB">
        <w:rPr>
          <w:rFonts w:ascii="Times New Roman" w:hAnsi="Times New Roman" w:cs="Times New Roman"/>
          <w:b/>
          <w:bCs/>
          <w:sz w:val="28"/>
          <w:szCs w:val="28"/>
        </w:rPr>
        <w:t>Table S1</w:t>
      </w:r>
      <w:r w:rsidRPr="007664AB">
        <w:rPr>
          <w:rFonts w:ascii="Times New Roman" w:hAnsi="Times New Roman" w:cs="Times New Roman"/>
          <w:sz w:val="28"/>
          <w:szCs w:val="28"/>
        </w:rPr>
        <w:t xml:space="preserve">. Details of baseline information in TCGA-CRC, </w:t>
      </w:r>
      <w:r w:rsidRPr="007664A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GSE143985</w:t>
      </w:r>
      <w:r w:rsidRPr="007664AB">
        <w:rPr>
          <w:rFonts w:ascii="Times New Roman" w:hAnsi="Times New Roman" w:cs="Times New Roman"/>
          <w:sz w:val="28"/>
          <w:szCs w:val="28"/>
        </w:rPr>
        <w:t xml:space="preserve">, </w:t>
      </w:r>
      <w:r w:rsidRPr="007664A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GSE29621, </w:t>
      </w:r>
      <w:bookmarkStart w:id="0" w:name="OLE_LINK28"/>
      <w:bookmarkStart w:id="1" w:name="_GoBack"/>
      <w:r w:rsidR="00127F09" w:rsidRPr="00127F09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GSE92921</w:t>
      </w:r>
      <w:r w:rsidR="00127F09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, </w:t>
      </w:r>
      <w:bookmarkEnd w:id="0"/>
      <w:bookmarkEnd w:id="1"/>
      <w:r w:rsidRPr="007664AB">
        <w:rPr>
          <w:rFonts w:ascii="Times New Roman" w:hAnsi="Times New Roman" w:cs="Times New Roman"/>
          <w:sz w:val="28"/>
          <w:szCs w:val="28"/>
        </w:rPr>
        <w:t xml:space="preserve">and </w:t>
      </w:r>
      <w:proofErr w:type="spellStart"/>
      <w:r w:rsidRPr="007664A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qRT</w:t>
      </w:r>
      <w:proofErr w:type="spellEnd"/>
      <w:r w:rsidRPr="007664A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-PCR data from 66 </w:t>
      </w: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samples</w:t>
      </w:r>
      <w:r w:rsidRPr="007664AB">
        <w:rPr>
          <w:rFonts w:ascii="Times New Roman" w:hAnsi="Times New Roman" w:cs="Times New Roman"/>
          <w:sz w:val="28"/>
          <w:szCs w:val="28"/>
        </w:rPr>
        <w:t>, respectively.</w:t>
      </w:r>
    </w:p>
    <w:p w14:paraId="6DBD6003" w14:textId="77777777" w:rsidR="007664AB" w:rsidRPr="007664AB" w:rsidRDefault="007664AB" w:rsidP="007664A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260" w:type="dxa"/>
        <w:tblLook w:val="04A0" w:firstRow="1" w:lastRow="0" w:firstColumn="1" w:lastColumn="0" w:noHBand="0" w:noVBand="1"/>
      </w:tblPr>
      <w:tblGrid>
        <w:gridCol w:w="2720"/>
        <w:gridCol w:w="1533"/>
        <w:gridCol w:w="1417"/>
        <w:gridCol w:w="1300"/>
        <w:gridCol w:w="1300"/>
        <w:gridCol w:w="2020"/>
      </w:tblGrid>
      <w:tr w:rsidR="007664AB" w:rsidRPr="007664AB" w14:paraId="77CC1ED3" w14:textId="77777777" w:rsidTr="007664AB">
        <w:trPr>
          <w:trHeight w:val="490"/>
        </w:trPr>
        <w:tc>
          <w:tcPr>
            <w:tcW w:w="2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DED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44D1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GA-CRC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8914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SE143985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DABAC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SE29621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F8C1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SE92921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D7D4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RT-PCR assay</w:t>
            </w:r>
          </w:p>
        </w:tc>
      </w:tr>
      <w:tr w:rsidR="007664AB" w:rsidRPr="007664AB" w14:paraId="4B638A64" w14:textId="77777777" w:rsidTr="007664AB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8587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7611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44EA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9D9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DEB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721D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64AB" w:rsidRPr="007664AB" w14:paraId="65F1EDA0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FF96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EE7E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 (86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18CF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 (83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B084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 (8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806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 (89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086C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 (78.8)</w:t>
            </w:r>
          </w:p>
        </w:tc>
      </w:tr>
      <w:tr w:rsidR="007664AB" w:rsidRPr="007664AB" w14:paraId="7E7B1EA5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FD87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D4D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 (14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5FA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1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116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1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D1A4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10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4FED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 (21.2)</w:t>
            </w:r>
          </w:p>
        </w:tc>
      </w:tr>
      <w:tr w:rsidR="007664AB" w:rsidRPr="007664AB" w14:paraId="0CDD80EE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A131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BB61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454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110E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0747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E35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64AB" w:rsidRPr="007664AB" w14:paraId="5254DB23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F08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F1C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 (59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933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 (6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C39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5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B32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(72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7CFE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(60.6)</w:t>
            </w:r>
          </w:p>
        </w:tc>
      </w:tr>
      <w:tr w:rsidR="007664AB" w:rsidRPr="007664AB" w14:paraId="78502477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B6C4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I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4A01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 (40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E92B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 (3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0A8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(4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038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 (27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697A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 (39.4)</w:t>
            </w:r>
          </w:p>
        </w:tc>
      </w:tr>
      <w:tr w:rsidR="007664AB" w:rsidRPr="007664AB" w14:paraId="2E7AA694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DD7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2DC4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796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CC37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407D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B21C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64AB" w:rsidRPr="007664AB" w14:paraId="1E0EE27F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3D67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6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76C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 (35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97E4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CE2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D30E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9EB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 (48.5)</w:t>
            </w:r>
          </w:p>
        </w:tc>
      </w:tr>
      <w:tr w:rsidR="007664AB" w:rsidRPr="007664AB" w14:paraId="2096FD8A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D9F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≥6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7234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 (64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2BCE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3B6E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AA46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2BEE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 (51.5)</w:t>
            </w:r>
          </w:p>
        </w:tc>
      </w:tr>
      <w:tr w:rsidR="007664AB" w:rsidRPr="007664AB" w14:paraId="4B7FEE60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53D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AFF0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6A1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07BD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C28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082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64AB" w:rsidRPr="007664AB" w14:paraId="65E104FB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BEC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B35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 (52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91F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21D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5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498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E05C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 (54.5)</w:t>
            </w:r>
          </w:p>
        </w:tc>
      </w:tr>
      <w:tr w:rsidR="007664AB" w:rsidRPr="007664AB" w14:paraId="404FA822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100B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16F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 (48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D89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46E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(4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30E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0D5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 (45.5)</w:t>
            </w:r>
          </w:p>
        </w:tc>
      </w:tr>
      <w:tr w:rsidR="007664AB" w:rsidRPr="007664AB" w14:paraId="6A4C90C2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FEE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vant chemotherap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135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3976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235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47F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077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64AB" w:rsidRPr="007664AB" w14:paraId="40F506EA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609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028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E88E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 (7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535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 (4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526D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C6B6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 (53.0)</w:t>
            </w:r>
          </w:p>
        </w:tc>
      </w:tr>
      <w:tr w:rsidR="007664AB" w:rsidRPr="007664AB" w14:paraId="07D05650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194D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4DBA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BF9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24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2120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5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D2F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4D61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 (47.0)</w:t>
            </w:r>
          </w:p>
        </w:tc>
      </w:tr>
      <w:tr w:rsidR="007664AB" w:rsidRPr="007664AB" w14:paraId="74BAE3F7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E6E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Unavailabl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C2FF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8861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 (5.5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BF9D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C3B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7A4D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7664AB" w:rsidRPr="007664AB" w14:paraId="12D5CD0E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6EA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crosatellite statu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89C7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8F5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62E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2C9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22D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64AB" w:rsidRPr="007664AB" w14:paraId="7731E2C0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4D0E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table (MSS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EA0D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(29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D800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 (9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6BB1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2A2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3DF6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7664AB" w:rsidRPr="007664AB" w14:paraId="14CCE424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DE87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nstable (MSI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C7C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 (10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AB87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478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54E4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82AC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7664AB" w:rsidRPr="007664AB" w14:paraId="23A33025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02E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Unavailabl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6EB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 (60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61C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(1.1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26CD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4497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1E96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7664AB" w:rsidRPr="007664AB" w14:paraId="0C8053EA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B224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D97B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2BAF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B6E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D66B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B58A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64AB" w:rsidRPr="007664AB" w14:paraId="7B0D338A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F75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W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F14A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5 (32.2)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57F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 (4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350F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5F6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 (40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11C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7664AB" w:rsidRPr="007664AB" w14:paraId="013CAE34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1CE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u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E026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 (49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F2EA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 (58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BE1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81D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 (59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217E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7664AB" w:rsidRPr="007664AB" w14:paraId="5C520413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A2B0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Unavailabl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EA5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 (18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FDFD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7DBC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549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613C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7664AB" w:rsidRPr="007664AB" w14:paraId="6104C3A4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3F7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AE04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BDFA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D03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0196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9A1B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64AB" w:rsidRPr="007664AB" w14:paraId="6D88BDB4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4F8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W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FB67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3 (48.5)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7BB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 (6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87B3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B9A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 (61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8E3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7664AB" w:rsidRPr="007664AB" w14:paraId="4891F725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878C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u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C1BA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 (32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DB6F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 (3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E327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20FE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39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713D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7664AB" w:rsidRPr="007664AB" w14:paraId="2DCF4FE5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12F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Unavailabl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92D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2 (18.7)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6CDF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58EA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E1CC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3DD1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7664AB" w:rsidRPr="007664AB" w14:paraId="3FB26F93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DD4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RAF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EBDE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A63F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AFCE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417D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0F1D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64AB" w:rsidRPr="007664AB" w14:paraId="114B9BC6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426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W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5EC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2 (71.3)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FD30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 (97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E39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164E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 (96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8601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7664AB" w:rsidRPr="007664AB" w14:paraId="6CD758A9" w14:textId="77777777" w:rsidTr="007664AB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B261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u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F69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 (9.9)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30BD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2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7E6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202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3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A555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7664AB" w:rsidRPr="007664AB" w14:paraId="0CD8699B" w14:textId="77777777" w:rsidTr="007664AB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140BC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Unavailabl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D312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 (18.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A299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1A3F8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3982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16F4" w14:textId="77777777" w:rsidR="007664AB" w:rsidRPr="007664AB" w:rsidRDefault="007664AB" w:rsidP="0076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—</w:t>
            </w:r>
          </w:p>
        </w:tc>
      </w:tr>
    </w:tbl>
    <w:p w14:paraId="1653A7BA" w14:textId="77777777" w:rsidR="007664AB" w:rsidRPr="007664AB" w:rsidRDefault="007664AB" w:rsidP="007664AB">
      <w:pPr>
        <w:rPr>
          <w:rFonts w:ascii="Times New Roman" w:hAnsi="Times New Roman" w:cs="Times New Roman"/>
          <w:sz w:val="24"/>
          <w:szCs w:val="24"/>
        </w:rPr>
      </w:pPr>
    </w:p>
    <w:sectPr w:rsidR="007664AB" w:rsidRPr="007664AB" w:rsidSect="007664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D8ED33" w14:textId="77777777" w:rsidR="00A22972" w:rsidRDefault="00A22972" w:rsidP="00127F09">
      <w:r>
        <w:separator/>
      </w:r>
    </w:p>
  </w:endnote>
  <w:endnote w:type="continuationSeparator" w:id="0">
    <w:p w14:paraId="3CDA8FE6" w14:textId="77777777" w:rsidR="00A22972" w:rsidRDefault="00A22972" w:rsidP="00127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382B2A" w14:textId="77777777" w:rsidR="00A22972" w:rsidRDefault="00A22972" w:rsidP="00127F09">
      <w:r>
        <w:separator/>
      </w:r>
    </w:p>
  </w:footnote>
  <w:footnote w:type="continuationSeparator" w:id="0">
    <w:p w14:paraId="4269CD16" w14:textId="77777777" w:rsidR="00A22972" w:rsidRDefault="00A22972" w:rsidP="00127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0A4"/>
    <w:rsid w:val="00127F09"/>
    <w:rsid w:val="005B2538"/>
    <w:rsid w:val="007664AB"/>
    <w:rsid w:val="00810B49"/>
    <w:rsid w:val="008230A4"/>
    <w:rsid w:val="00A22972"/>
    <w:rsid w:val="00E3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EF5182"/>
  <w15:chartTrackingRefBased/>
  <w15:docId w15:val="{AC0FD3F2-19CC-43F0-9BFE-75C00CB89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F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F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F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4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灶渠 刘</dc:creator>
  <cp:keywords/>
  <dc:description/>
  <cp:lastModifiedBy>Lu TY</cp:lastModifiedBy>
  <cp:revision>3</cp:revision>
  <dcterms:created xsi:type="dcterms:W3CDTF">2021-03-03T04:05:00Z</dcterms:created>
  <dcterms:modified xsi:type="dcterms:W3CDTF">2021-04-07T16:24:00Z</dcterms:modified>
</cp:coreProperties>
</file>